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E89DA" w14:textId="77777777" w:rsidR="0079383A" w:rsidRPr="00B2429B" w:rsidRDefault="0079383A" w:rsidP="0079383A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</w:p>
    <w:p w14:paraId="520B5ECE" w14:textId="77777777" w:rsidR="008A43CF" w:rsidRPr="00B2429B" w:rsidRDefault="008A43CF">
      <w:pPr>
        <w:rPr>
          <w:rFonts w:ascii="Times New Roman" w:hAnsi="Times New Roman" w:cs="Times New Roman"/>
        </w:rPr>
      </w:pPr>
    </w:p>
    <w:p w14:paraId="0C8BAF68" w14:textId="77777777" w:rsidR="00A46BCB" w:rsidRPr="00B2429B" w:rsidRDefault="00A46BCB" w:rsidP="00A46BCB">
      <w:pPr>
        <w:jc w:val="center"/>
        <w:rPr>
          <w:rFonts w:ascii="Times New Roman" w:hAnsi="Times New Roman" w:cs="Times New Roman"/>
        </w:rPr>
      </w:pPr>
      <w:r w:rsidRPr="00B2429B">
        <w:rPr>
          <w:rFonts w:ascii="Times New Roman" w:eastAsia="宋体" w:hAnsi="Times New Roman" w:cs="Times New Roman"/>
          <w:b/>
          <w:sz w:val="24"/>
        </w:rPr>
        <w:t>Table S</w:t>
      </w:r>
      <w:r>
        <w:rPr>
          <w:rFonts w:ascii="Times New Roman" w:eastAsia="宋体" w:hAnsi="Times New Roman" w:cs="Times New Roman"/>
          <w:b/>
          <w:sz w:val="24"/>
        </w:rPr>
        <w:t>2</w:t>
      </w:r>
      <w:r w:rsidRPr="00B2429B">
        <w:rPr>
          <w:rFonts w:ascii="Times New Roman" w:eastAsia="宋体" w:hAnsi="Times New Roman" w:cs="Times New Roman"/>
          <w:b/>
          <w:sz w:val="24"/>
        </w:rPr>
        <w:t>.</w:t>
      </w:r>
      <w:r w:rsidRPr="00B2429B">
        <w:rPr>
          <w:rFonts w:ascii="Times New Roman" w:eastAsia="宋体" w:hAnsi="Times New Roman" w:cs="Times New Roman"/>
          <w:sz w:val="24"/>
        </w:rPr>
        <w:t xml:space="preserve"> Orders</w:t>
      </w:r>
      <w:r w:rsidRPr="00B2429B">
        <w:rPr>
          <w:rFonts w:ascii="Times New Roman" w:eastAsia="宋体" w:hAnsi="Times New Roman" w:cs="Times New Roman"/>
          <w:b/>
          <w:sz w:val="24"/>
        </w:rPr>
        <w:t xml:space="preserve"> </w:t>
      </w:r>
      <w:r w:rsidRPr="00B2429B">
        <w:rPr>
          <w:rFonts w:ascii="Times New Roman" w:eastAsia="宋体" w:hAnsi="Times New Roman" w:cs="Times New Roman"/>
          <w:sz w:val="24"/>
        </w:rPr>
        <w:t>with</w:t>
      </w:r>
      <w:r w:rsidRPr="00B2429B">
        <w:rPr>
          <w:rFonts w:ascii="Times New Roman" w:eastAsia="宋体" w:hAnsi="Times New Roman" w:cs="Times New Roman"/>
          <w:b/>
          <w:sz w:val="24"/>
        </w:rPr>
        <w:t xml:space="preserve"> </w:t>
      </w:r>
      <w:r w:rsidRPr="00B2429B">
        <w:rPr>
          <w:rFonts w:ascii="Times New Roman" w:eastAsia="宋体" w:hAnsi="Times New Roman" w:cs="Times New Roman"/>
          <w:sz w:val="24"/>
        </w:rPr>
        <w:t xml:space="preserve">significantly </w:t>
      </w:r>
      <w:r w:rsidRPr="00B2429B">
        <w:rPr>
          <w:rFonts w:ascii="Times New Roman" w:eastAsia="宋体" w:hAnsi="Times New Roman" w:cs="Times New Roman"/>
          <w:bCs/>
          <w:sz w:val="24"/>
        </w:rPr>
        <w:t>different relative activitie</w:t>
      </w:r>
      <w:r w:rsidRPr="00B2429B">
        <w:rPr>
          <w:rFonts w:ascii="Times New Roman" w:eastAsia="宋体" w:hAnsi="Times New Roman" w:cs="Times New Roman"/>
          <w:sz w:val="24"/>
        </w:rPr>
        <w:t>s among the three conditions</w:t>
      </w:r>
      <w:r w:rsidRPr="00B2429B">
        <w:rPr>
          <w:rFonts w:ascii="Times New Roman" w:eastAsia="宋体" w:hAnsi="Times New Roman" w:cs="Times New Roman"/>
          <w:bCs/>
          <w:sz w:val="24"/>
        </w:rPr>
        <w:t xml:space="preserve"> by MRPP analysis </w:t>
      </w:r>
      <w:r>
        <w:rPr>
          <w:rFonts w:ascii="Times New Roman" w:eastAsia="宋体" w:hAnsi="Times New Roman" w:cs="Times New Roman" w:hint="eastAsia"/>
          <w:bCs/>
          <w:sz w:val="24"/>
        </w:rPr>
        <w:t>and</w:t>
      </w:r>
      <w:r>
        <w:rPr>
          <w:rFonts w:ascii="Times New Roman" w:eastAsia="宋体" w:hAnsi="Times New Roman" w:cs="Times New Roman"/>
          <w:bCs/>
          <w:sz w:val="24"/>
        </w:rPr>
        <w:t xml:space="preserve"> </w:t>
      </w:r>
      <w:r w:rsidRPr="00B2429B">
        <w:rPr>
          <w:rFonts w:ascii="Times New Roman" w:eastAsia="宋体" w:hAnsi="Times New Roman" w:cs="Times New Roman"/>
          <w:sz w:val="24"/>
        </w:rPr>
        <w:t>paired Wilcoxon test</w:t>
      </w:r>
    </w:p>
    <w:p w14:paraId="65D4D7AF" w14:textId="77777777" w:rsidR="00A46BCB" w:rsidRPr="00D055F3" w:rsidRDefault="00A46BCB" w:rsidP="00A46BCB">
      <w:pPr>
        <w:rPr>
          <w:rFonts w:ascii="Times New Roman" w:eastAsia="宋体" w:hAnsi="Times New Roman" w:cs="Times New Roman"/>
          <w:bCs/>
          <w:sz w:val="24"/>
        </w:rPr>
      </w:pPr>
    </w:p>
    <w:tbl>
      <w:tblPr>
        <w:tblStyle w:val="af0"/>
        <w:tblW w:w="0" w:type="auto"/>
        <w:tblBorders>
          <w:top w:val="double" w:sz="6" w:space="0" w:color="auto"/>
          <w:left w:val="none" w:sz="0" w:space="0" w:color="auto"/>
          <w:bottom w:val="doub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039"/>
        <w:gridCol w:w="933"/>
        <w:gridCol w:w="816"/>
        <w:gridCol w:w="1190"/>
        <w:gridCol w:w="1061"/>
        <w:gridCol w:w="1190"/>
      </w:tblGrid>
      <w:tr w:rsidR="00A46BCB" w14:paraId="2CA75D13" w14:textId="77777777" w:rsidTr="00297430">
        <w:trPr>
          <w:trHeight w:val="699"/>
        </w:trPr>
        <w:tc>
          <w:tcPr>
            <w:tcW w:w="1606" w:type="dxa"/>
          </w:tcPr>
          <w:p w14:paraId="3163498A" w14:textId="77777777" w:rsidR="00A46BCB" w:rsidRPr="00D13AAA" w:rsidRDefault="00A46BCB" w:rsidP="002974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86" w:type="dxa"/>
            <w:gridSpan w:val="3"/>
            <w:vAlign w:val="center"/>
          </w:tcPr>
          <w:p w14:paraId="4908FB5D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hAnsi="Times New Roman" w:cs="Times New Roman"/>
                <w:sz w:val="24"/>
              </w:rPr>
              <w:t>MRPP</w:t>
            </w:r>
          </w:p>
        </w:tc>
        <w:tc>
          <w:tcPr>
            <w:tcW w:w="3398" w:type="dxa"/>
            <w:gridSpan w:val="3"/>
            <w:vAlign w:val="center"/>
          </w:tcPr>
          <w:p w14:paraId="789FFC8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sz w:val="24"/>
              </w:rPr>
              <w:t>paired Wilcoxon test</w:t>
            </w:r>
          </w:p>
        </w:tc>
      </w:tr>
      <w:tr w:rsidR="00A46BCB" w14:paraId="357E9D5F" w14:textId="77777777" w:rsidTr="00297430">
        <w:trPr>
          <w:trHeight w:val="1127"/>
        </w:trPr>
        <w:tc>
          <w:tcPr>
            <w:tcW w:w="1606" w:type="dxa"/>
            <w:tcBorders>
              <w:bottom w:val="single" w:sz="6" w:space="0" w:color="auto"/>
            </w:tcBorders>
          </w:tcPr>
          <w:p w14:paraId="2BAA64F7" w14:textId="77777777" w:rsidR="00A46BCB" w:rsidRPr="00D13AAA" w:rsidRDefault="00A46BCB" w:rsidP="002974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5" w:type="dxa"/>
            <w:tcBorders>
              <w:bottom w:val="single" w:sz="6" w:space="0" w:color="auto"/>
            </w:tcBorders>
            <w:vAlign w:val="center"/>
          </w:tcPr>
          <w:p w14:paraId="42F02103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Observe delta</w:t>
            </w:r>
          </w:p>
        </w:tc>
        <w:tc>
          <w:tcPr>
            <w:tcW w:w="1096" w:type="dxa"/>
            <w:tcBorders>
              <w:bottom w:val="single" w:sz="6" w:space="0" w:color="auto"/>
            </w:tcBorders>
            <w:vAlign w:val="center"/>
          </w:tcPr>
          <w:p w14:paraId="112F3C4C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Expect delta</w:t>
            </w:r>
          </w:p>
        </w:tc>
        <w:tc>
          <w:tcPr>
            <w:tcW w:w="1075" w:type="dxa"/>
            <w:tcBorders>
              <w:bottom w:val="single" w:sz="6" w:space="0" w:color="auto"/>
            </w:tcBorders>
            <w:vAlign w:val="center"/>
          </w:tcPr>
          <w:p w14:paraId="5C28D8AB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 xml:space="preserve">P </w:t>
            </w: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value</w:t>
            </w:r>
          </w:p>
        </w:tc>
        <w:tc>
          <w:tcPr>
            <w:tcW w:w="1139" w:type="dxa"/>
            <w:tcBorders>
              <w:bottom w:val="single" w:sz="6" w:space="0" w:color="auto"/>
            </w:tcBorders>
          </w:tcPr>
          <w:p w14:paraId="260D06A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Daytime vs Nighttime</w:t>
            </w:r>
          </w:p>
        </w:tc>
        <w:tc>
          <w:tcPr>
            <w:tcW w:w="1119" w:type="dxa"/>
            <w:tcBorders>
              <w:bottom w:val="single" w:sz="6" w:space="0" w:color="auto"/>
            </w:tcBorders>
          </w:tcPr>
          <w:p w14:paraId="5CC49858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Daytime vs Anoxia</w:t>
            </w:r>
          </w:p>
        </w:tc>
        <w:tc>
          <w:tcPr>
            <w:tcW w:w="1140" w:type="dxa"/>
            <w:tcBorders>
              <w:bottom w:val="single" w:sz="6" w:space="0" w:color="auto"/>
            </w:tcBorders>
          </w:tcPr>
          <w:p w14:paraId="7D154ED8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ighttime vs </w:t>
            </w: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br/>
              <w:t>Anoxia</w:t>
            </w:r>
          </w:p>
        </w:tc>
      </w:tr>
      <w:tr w:rsidR="00A46BCB" w14:paraId="06221937" w14:textId="77777777" w:rsidTr="00297430">
        <w:trPr>
          <w:trHeight w:val="454"/>
        </w:trPr>
        <w:tc>
          <w:tcPr>
            <w:tcW w:w="1606" w:type="dxa"/>
            <w:tcBorders>
              <w:top w:val="single" w:sz="6" w:space="0" w:color="auto"/>
              <w:bottom w:val="nil"/>
            </w:tcBorders>
            <w:vAlign w:val="center"/>
          </w:tcPr>
          <w:p w14:paraId="55680460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Chroococcales</w:t>
            </w:r>
            <w:proofErr w:type="spellEnd"/>
          </w:p>
        </w:tc>
        <w:tc>
          <w:tcPr>
            <w:tcW w:w="1115" w:type="dxa"/>
            <w:tcBorders>
              <w:top w:val="single" w:sz="6" w:space="0" w:color="auto"/>
              <w:bottom w:val="nil"/>
            </w:tcBorders>
            <w:vAlign w:val="center"/>
          </w:tcPr>
          <w:p w14:paraId="127CBFED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121</w:t>
            </w:r>
          </w:p>
        </w:tc>
        <w:tc>
          <w:tcPr>
            <w:tcW w:w="1096" w:type="dxa"/>
            <w:tcBorders>
              <w:top w:val="single" w:sz="6" w:space="0" w:color="auto"/>
              <w:bottom w:val="nil"/>
            </w:tcBorders>
            <w:vAlign w:val="center"/>
          </w:tcPr>
          <w:p w14:paraId="56DBB3E6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121</w:t>
            </w:r>
          </w:p>
        </w:tc>
        <w:tc>
          <w:tcPr>
            <w:tcW w:w="1075" w:type="dxa"/>
            <w:tcBorders>
              <w:top w:val="single" w:sz="6" w:space="0" w:color="auto"/>
              <w:bottom w:val="nil"/>
            </w:tcBorders>
            <w:vAlign w:val="center"/>
          </w:tcPr>
          <w:p w14:paraId="45915F5D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39" w:type="dxa"/>
            <w:tcBorders>
              <w:top w:val="single" w:sz="6" w:space="0" w:color="auto"/>
              <w:bottom w:val="nil"/>
            </w:tcBorders>
            <w:vAlign w:val="center"/>
          </w:tcPr>
          <w:p w14:paraId="7504405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tcBorders>
              <w:top w:val="single" w:sz="6" w:space="0" w:color="auto"/>
              <w:bottom w:val="nil"/>
            </w:tcBorders>
            <w:vAlign w:val="center"/>
          </w:tcPr>
          <w:p w14:paraId="3F24FD02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40" w:type="dxa"/>
            <w:tcBorders>
              <w:top w:val="single" w:sz="6" w:space="0" w:color="auto"/>
              <w:bottom w:val="nil"/>
            </w:tcBorders>
            <w:vAlign w:val="center"/>
          </w:tcPr>
          <w:p w14:paraId="090B009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</w:tr>
      <w:tr w:rsidR="00A46BCB" w14:paraId="47064765" w14:textId="77777777" w:rsidTr="00297430">
        <w:trPr>
          <w:trHeight w:val="454"/>
        </w:trPr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52E1896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Nostocales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347228E1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0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A971948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1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1B194F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04AC3E8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EE71AAE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62F75F0C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</w:tr>
      <w:tr w:rsidR="00A46BCB" w14:paraId="2C474D65" w14:textId="77777777" w:rsidTr="00297430">
        <w:trPr>
          <w:trHeight w:val="454"/>
        </w:trPr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6EDC71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hodobacterales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7AFB3EDA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47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13A72350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49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E02801E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10F9C06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856665D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05A1D3CF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</w:tr>
      <w:tr w:rsidR="00A46BCB" w14:paraId="7D41E18D" w14:textId="77777777" w:rsidTr="00297430">
        <w:trPr>
          <w:trHeight w:val="454"/>
        </w:trPr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670E113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Sphingomonadales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73777762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59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 w14:paraId="492BD081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4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30EABFE7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8D0CEFE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DA1CA7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02E0985D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</w:tr>
      <w:tr w:rsidR="00A46BCB" w14:paraId="3036A806" w14:textId="77777777" w:rsidTr="00297430">
        <w:trPr>
          <w:trHeight w:val="454"/>
        </w:trPr>
        <w:tc>
          <w:tcPr>
            <w:tcW w:w="1606" w:type="dxa"/>
            <w:tcBorders>
              <w:top w:val="nil"/>
            </w:tcBorders>
            <w:vAlign w:val="center"/>
          </w:tcPr>
          <w:p w14:paraId="6376E026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Flavobacteriales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6282015F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09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307B851C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28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14:paraId="0DAE56B8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7441989F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13890C6B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14:paraId="0BAE13B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</w:tr>
      <w:tr w:rsidR="00A46BCB" w14:paraId="30EC8AA9" w14:textId="77777777" w:rsidTr="00297430">
        <w:trPr>
          <w:trHeight w:val="454"/>
        </w:trPr>
        <w:tc>
          <w:tcPr>
            <w:tcW w:w="1606" w:type="dxa"/>
            <w:vAlign w:val="center"/>
          </w:tcPr>
          <w:p w14:paraId="3BD8BA88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Sphingobacteriales</w:t>
            </w:r>
            <w:proofErr w:type="spellEnd"/>
          </w:p>
        </w:tc>
        <w:tc>
          <w:tcPr>
            <w:tcW w:w="1115" w:type="dxa"/>
            <w:vAlign w:val="center"/>
          </w:tcPr>
          <w:p w14:paraId="0478D0C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490</w:t>
            </w:r>
          </w:p>
        </w:tc>
        <w:tc>
          <w:tcPr>
            <w:tcW w:w="1096" w:type="dxa"/>
            <w:vAlign w:val="center"/>
          </w:tcPr>
          <w:p w14:paraId="29EDD57B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518</w:t>
            </w:r>
          </w:p>
        </w:tc>
        <w:tc>
          <w:tcPr>
            <w:tcW w:w="1075" w:type="dxa"/>
            <w:vAlign w:val="center"/>
          </w:tcPr>
          <w:p w14:paraId="2423A734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</w:t>
            </w:r>
          </w:p>
        </w:tc>
        <w:tc>
          <w:tcPr>
            <w:tcW w:w="1139" w:type="dxa"/>
            <w:vAlign w:val="center"/>
          </w:tcPr>
          <w:p w14:paraId="06D22F5D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vAlign w:val="center"/>
          </w:tcPr>
          <w:p w14:paraId="486FC279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028484F0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</w:tr>
      <w:tr w:rsidR="00A46BCB" w14:paraId="113903A5" w14:textId="77777777" w:rsidTr="00297430">
        <w:trPr>
          <w:trHeight w:val="454"/>
        </w:trPr>
        <w:tc>
          <w:tcPr>
            <w:tcW w:w="1606" w:type="dxa"/>
            <w:vAlign w:val="center"/>
          </w:tcPr>
          <w:p w14:paraId="7D9033F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Bacteroidales</w:t>
            </w:r>
            <w:proofErr w:type="spellEnd"/>
          </w:p>
        </w:tc>
        <w:tc>
          <w:tcPr>
            <w:tcW w:w="1115" w:type="dxa"/>
            <w:vAlign w:val="center"/>
          </w:tcPr>
          <w:p w14:paraId="2026488C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13</w:t>
            </w:r>
          </w:p>
        </w:tc>
        <w:tc>
          <w:tcPr>
            <w:tcW w:w="1096" w:type="dxa"/>
            <w:vAlign w:val="center"/>
          </w:tcPr>
          <w:p w14:paraId="77B9F727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0.624</w:t>
            </w:r>
          </w:p>
        </w:tc>
        <w:tc>
          <w:tcPr>
            <w:tcW w:w="1075" w:type="dxa"/>
            <w:vAlign w:val="center"/>
          </w:tcPr>
          <w:p w14:paraId="344B7A45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39" w:type="dxa"/>
            <w:vAlign w:val="center"/>
          </w:tcPr>
          <w:p w14:paraId="4E9E8082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vAlign w:val="center"/>
          </w:tcPr>
          <w:p w14:paraId="31B4D418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1140" w:type="dxa"/>
            <w:vAlign w:val="center"/>
          </w:tcPr>
          <w:p w14:paraId="01396088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</w:tr>
      <w:tr w:rsidR="00A46BCB" w14:paraId="3A4862FC" w14:textId="77777777" w:rsidTr="00297430">
        <w:trPr>
          <w:trHeight w:val="454"/>
        </w:trPr>
        <w:tc>
          <w:tcPr>
            <w:tcW w:w="1606" w:type="dxa"/>
            <w:vAlign w:val="center"/>
          </w:tcPr>
          <w:p w14:paraId="534D9A4C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hodospirillales</w:t>
            </w:r>
            <w:proofErr w:type="spellEnd"/>
          </w:p>
        </w:tc>
        <w:tc>
          <w:tcPr>
            <w:tcW w:w="1115" w:type="dxa"/>
            <w:vAlign w:val="center"/>
          </w:tcPr>
          <w:p w14:paraId="63253448" w14:textId="77777777" w:rsidR="00A46BCB" w:rsidRPr="00D13AAA" w:rsidRDefault="00A46BCB" w:rsidP="00297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13AAA">
              <w:rPr>
                <w:rFonts w:ascii="Times New Roman" w:eastAsia="DengXian" w:hAnsi="Times New Roman" w:cs="Times New Roman"/>
                <w:color w:val="000000"/>
                <w:sz w:val="24"/>
              </w:rPr>
              <w:t>0.447</w:t>
            </w:r>
          </w:p>
        </w:tc>
        <w:tc>
          <w:tcPr>
            <w:tcW w:w="1096" w:type="dxa"/>
            <w:vAlign w:val="center"/>
          </w:tcPr>
          <w:p w14:paraId="25538812" w14:textId="77777777" w:rsidR="00A46BCB" w:rsidRPr="00D13AAA" w:rsidRDefault="00A46BCB" w:rsidP="00297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13AAA">
              <w:rPr>
                <w:rFonts w:ascii="Times New Roman" w:eastAsia="DengXian" w:hAnsi="Times New Roman" w:cs="Times New Roman"/>
                <w:color w:val="000000"/>
                <w:sz w:val="24"/>
              </w:rPr>
              <w:t>0.439</w:t>
            </w:r>
          </w:p>
        </w:tc>
        <w:tc>
          <w:tcPr>
            <w:tcW w:w="1075" w:type="dxa"/>
            <w:vAlign w:val="center"/>
          </w:tcPr>
          <w:p w14:paraId="1097F32F" w14:textId="77777777" w:rsidR="00A46BCB" w:rsidRPr="00D13AAA" w:rsidRDefault="00A46BCB" w:rsidP="00297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305900FB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vAlign w:val="center"/>
          </w:tcPr>
          <w:p w14:paraId="61876BC8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233EC641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**</w:t>
            </w:r>
          </w:p>
        </w:tc>
      </w:tr>
      <w:tr w:rsidR="00A46BCB" w14:paraId="70A7A760" w14:textId="77777777" w:rsidTr="00297430">
        <w:trPr>
          <w:trHeight w:val="454"/>
        </w:trPr>
        <w:tc>
          <w:tcPr>
            <w:tcW w:w="1606" w:type="dxa"/>
            <w:vAlign w:val="center"/>
          </w:tcPr>
          <w:p w14:paraId="060A404E" w14:textId="77777777" w:rsidR="00A46BCB" w:rsidRPr="00D13AAA" w:rsidRDefault="00A46BCB" w:rsidP="002974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13AA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</w:rPr>
              <w:t>Rhizobiales</w:t>
            </w:r>
            <w:proofErr w:type="spellEnd"/>
          </w:p>
        </w:tc>
        <w:tc>
          <w:tcPr>
            <w:tcW w:w="1115" w:type="dxa"/>
            <w:vAlign w:val="center"/>
          </w:tcPr>
          <w:p w14:paraId="5251B33F" w14:textId="77777777" w:rsidR="00A46BCB" w:rsidRPr="00D13AAA" w:rsidRDefault="00A46BCB" w:rsidP="00297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13AAA">
              <w:rPr>
                <w:rFonts w:ascii="Times New Roman" w:eastAsia="DengXian" w:hAnsi="Times New Roman" w:cs="Times New Roman"/>
                <w:color w:val="000000"/>
                <w:sz w:val="24"/>
              </w:rPr>
              <w:t>0.365</w:t>
            </w:r>
          </w:p>
        </w:tc>
        <w:tc>
          <w:tcPr>
            <w:tcW w:w="1096" w:type="dxa"/>
            <w:vAlign w:val="center"/>
          </w:tcPr>
          <w:p w14:paraId="23565998" w14:textId="77777777" w:rsidR="00A46BCB" w:rsidRPr="00D13AAA" w:rsidRDefault="00A46BCB" w:rsidP="00297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D13AAA">
              <w:rPr>
                <w:rFonts w:ascii="Times New Roman" w:eastAsia="DengXian" w:hAnsi="Times New Roman" w:cs="Times New Roman"/>
                <w:color w:val="000000"/>
                <w:sz w:val="24"/>
              </w:rPr>
              <w:t>0.373</w:t>
            </w:r>
          </w:p>
        </w:tc>
        <w:tc>
          <w:tcPr>
            <w:tcW w:w="1075" w:type="dxa"/>
            <w:vAlign w:val="center"/>
          </w:tcPr>
          <w:p w14:paraId="42B7F0AA" w14:textId="77777777" w:rsidR="00A46BCB" w:rsidRPr="00D13AAA" w:rsidRDefault="00A46BCB" w:rsidP="002974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2598786F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19" w:type="dxa"/>
            <w:vAlign w:val="center"/>
          </w:tcPr>
          <w:p w14:paraId="65510985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70E7334B" w14:textId="77777777" w:rsidR="00A46BCB" w:rsidRPr="00D13AAA" w:rsidRDefault="00A46BCB" w:rsidP="0029743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13AAA">
              <w:rPr>
                <w:rFonts w:ascii="Times New Roman" w:eastAsia="宋体" w:hAnsi="Times New Roman" w:cs="Times New Roman"/>
                <w:kern w:val="0"/>
                <w:sz w:val="24"/>
              </w:rPr>
              <w:t>*</w:t>
            </w:r>
          </w:p>
        </w:tc>
      </w:tr>
    </w:tbl>
    <w:p w14:paraId="1AB10B04" w14:textId="507EE244" w:rsidR="00D96308" w:rsidRPr="00B2429B" w:rsidRDefault="00D96308" w:rsidP="001B287C">
      <w:pPr>
        <w:spacing w:line="20" w:lineRule="exact"/>
        <w:rPr>
          <w:rFonts w:ascii="Times New Roman" w:hAnsi="Times New Roman" w:cs="Times New Roman"/>
          <w:sz w:val="20"/>
          <w:szCs w:val="22"/>
        </w:rPr>
      </w:pPr>
    </w:p>
    <w:sectPr w:rsidR="00D96308" w:rsidRPr="00B2429B" w:rsidSect="00C23F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B8F13" w14:textId="77777777" w:rsidR="00F22B3C" w:rsidRDefault="00F22B3C" w:rsidP="009959BB">
      <w:r>
        <w:separator/>
      </w:r>
    </w:p>
  </w:endnote>
  <w:endnote w:type="continuationSeparator" w:id="0">
    <w:p w14:paraId="7E003473" w14:textId="77777777" w:rsidR="00F22B3C" w:rsidRDefault="00F22B3C" w:rsidP="00995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BC217" w14:textId="77777777" w:rsidR="00F22B3C" w:rsidRDefault="00F22B3C" w:rsidP="009959BB">
      <w:r>
        <w:separator/>
      </w:r>
    </w:p>
  </w:footnote>
  <w:footnote w:type="continuationSeparator" w:id="0">
    <w:p w14:paraId="3DB2A68F" w14:textId="77777777" w:rsidR="00F22B3C" w:rsidRDefault="00F22B3C" w:rsidP="00995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2C7"/>
    <w:rsid w:val="0000359F"/>
    <w:rsid w:val="00004166"/>
    <w:rsid w:val="00006C69"/>
    <w:rsid w:val="0002393E"/>
    <w:rsid w:val="00031F5E"/>
    <w:rsid w:val="000325AC"/>
    <w:rsid w:val="00045136"/>
    <w:rsid w:val="00045EA1"/>
    <w:rsid w:val="00050D6F"/>
    <w:rsid w:val="0005754B"/>
    <w:rsid w:val="00061A0F"/>
    <w:rsid w:val="00067419"/>
    <w:rsid w:val="00084A01"/>
    <w:rsid w:val="000930D5"/>
    <w:rsid w:val="000A256B"/>
    <w:rsid w:val="000B2821"/>
    <w:rsid w:val="000C7528"/>
    <w:rsid w:val="000E419D"/>
    <w:rsid w:val="000E7AB1"/>
    <w:rsid w:val="000F03E4"/>
    <w:rsid w:val="000F63A0"/>
    <w:rsid w:val="001136B2"/>
    <w:rsid w:val="0011595E"/>
    <w:rsid w:val="00131406"/>
    <w:rsid w:val="001408F3"/>
    <w:rsid w:val="00144EF8"/>
    <w:rsid w:val="0015155A"/>
    <w:rsid w:val="001539BC"/>
    <w:rsid w:val="00160033"/>
    <w:rsid w:val="00166CF3"/>
    <w:rsid w:val="00176D58"/>
    <w:rsid w:val="0018046C"/>
    <w:rsid w:val="00180D83"/>
    <w:rsid w:val="00181D81"/>
    <w:rsid w:val="00184E72"/>
    <w:rsid w:val="00186865"/>
    <w:rsid w:val="00190078"/>
    <w:rsid w:val="00190BAD"/>
    <w:rsid w:val="001A02DF"/>
    <w:rsid w:val="001A52F6"/>
    <w:rsid w:val="001B287C"/>
    <w:rsid w:val="001B50F4"/>
    <w:rsid w:val="001C73CF"/>
    <w:rsid w:val="001D33DA"/>
    <w:rsid w:val="001D4E9C"/>
    <w:rsid w:val="001E0337"/>
    <w:rsid w:val="00217EC0"/>
    <w:rsid w:val="00220AB6"/>
    <w:rsid w:val="0022143D"/>
    <w:rsid w:val="00240EDC"/>
    <w:rsid w:val="00242347"/>
    <w:rsid w:val="00264591"/>
    <w:rsid w:val="002675D7"/>
    <w:rsid w:val="00270867"/>
    <w:rsid w:val="0027500B"/>
    <w:rsid w:val="002820B7"/>
    <w:rsid w:val="002977BF"/>
    <w:rsid w:val="002B5493"/>
    <w:rsid w:val="002C12EA"/>
    <w:rsid w:val="002C703C"/>
    <w:rsid w:val="002D5FB2"/>
    <w:rsid w:val="002D7124"/>
    <w:rsid w:val="002E15FE"/>
    <w:rsid w:val="002E29A8"/>
    <w:rsid w:val="002F08D4"/>
    <w:rsid w:val="002F450F"/>
    <w:rsid w:val="002F4CE2"/>
    <w:rsid w:val="002F7729"/>
    <w:rsid w:val="002F7757"/>
    <w:rsid w:val="003061F2"/>
    <w:rsid w:val="0031049D"/>
    <w:rsid w:val="00313291"/>
    <w:rsid w:val="00322253"/>
    <w:rsid w:val="00322D89"/>
    <w:rsid w:val="0032722C"/>
    <w:rsid w:val="00341DD2"/>
    <w:rsid w:val="00346736"/>
    <w:rsid w:val="00364A8F"/>
    <w:rsid w:val="00364EA2"/>
    <w:rsid w:val="003762C7"/>
    <w:rsid w:val="003837B5"/>
    <w:rsid w:val="00386984"/>
    <w:rsid w:val="003A4555"/>
    <w:rsid w:val="003A64FA"/>
    <w:rsid w:val="003B18BF"/>
    <w:rsid w:val="003C2110"/>
    <w:rsid w:val="003C31B7"/>
    <w:rsid w:val="003C7EE4"/>
    <w:rsid w:val="003D1532"/>
    <w:rsid w:val="003E2B78"/>
    <w:rsid w:val="003F6D8F"/>
    <w:rsid w:val="0040405E"/>
    <w:rsid w:val="0040426D"/>
    <w:rsid w:val="004062E4"/>
    <w:rsid w:val="00410AF3"/>
    <w:rsid w:val="00410E39"/>
    <w:rsid w:val="0042353D"/>
    <w:rsid w:val="00424B06"/>
    <w:rsid w:val="00435B2E"/>
    <w:rsid w:val="00443C6E"/>
    <w:rsid w:val="004476A3"/>
    <w:rsid w:val="004575F2"/>
    <w:rsid w:val="00457CBC"/>
    <w:rsid w:val="00474DA6"/>
    <w:rsid w:val="0047555C"/>
    <w:rsid w:val="0048126F"/>
    <w:rsid w:val="00481876"/>
    <w:rsid w:val="0048561E"/>
    <w:rsid w:val="0048732E"/>
    <w:rsid w:val="00491277"/>
    <w:rsid w:val="004923A7"/>
    <w:rsid w:val="00493642"/>
    <w:rsid w:val="00493D4C"/>
    <w:rsid w:val="004A0B09"/>
    <w:rsid w:val="004A7EFD"/>
    <w:rsid w:val="004B6DBB"/>
    <w:rsid w:val="004C4347"/>
    <w:rsid w:val="004D0C49"/>
    <w:rsid w:val="004F0707"/>
    <w:rsid w:val="0050278C"/>
    <w:rsid w:val="00524CFD"/>
    <w:rsid w:val="00540CB4"/>
    <w:rsid w:val="00544195"/>
    <w:rsid w:val="005441EF"/>
    <w:rsid w:val="00551C69"/>
    <w:rsid w:val="00552F57"/>
    <w:rsid w:val="00554193"/>
    <w:rsid w:val="00557B61"/>
    <w:rsid w:val="00574F9F"/>
    <w:rsid w:val="00581BEE"/>
    <w:rsid w:val="005823FC"/>
    <w:rsid w:val="0058277D"/>
    <w:rsid w:val="005844B7"/>
    <w:rsid w:val="005863E9"/>
    <w:rsid w:val="00587F1C"/>
    <w:rsid w:val="00593505"/>
    <w:rsid w:val="005979E9"/>
    <w:rsid w:val="005B5CDC"/>
    <w:rsid w:val="005C2AA7"/>
    <w:rsid w:val="005D1AC2"/>
    <w:rsid w:val="005D2E12"/>
    <w:rsid w:val="005E36A3"/>
    <w:rsid w:val="005F0648"/>
    <w:rsid w:val="0060685E"/>
    <w:rsid w:val="0061016F"/>
    <w:rsid w:val="0061414E"/>
    <w:rsid w:val="00615FC9"/>
    <w:rsid w:val="00634841"/>
    <w:rsid w:val="0063661B"/>
    <w:rsid w:val="006619E4"/>
    <w:rsid w:val="00675D6B"/>
    <w:rsid w:val="00680381"/>
    <w:rsid w:val="00694312"/>
    <w:rsid w:val="006947B9"/>
    <w:rsid w:val="00694FA5"/>
    <w:rsid w:val="00694FE3"/>
    <w:rsid w:val="00695D48"/>
    <w:rsid w:val="006B128C"/>
    <w:rsid w:val="006B1330"/>
    <w:rsid w:val="006B2214"/>
    <w:rsid w:val="006B364F"/>
    <w:rsid w:val="006C0B09"/>
    <w:rsid w:val="006C42D9"/>
    <w:rsid w:val="006C510F"/>
    <w:rsid w:val="006E0C72"/>
    <w:rsid w:val="006E47B3"/>
    <w:rsid w:val="006F0627"/>
    <w:rsid w:val="006F12E6"/>
    <w:rsid w:val="007007A7"/>
    <w:rsid w:val="007045C1"/>
    <w:rsid w:val="00714005"/>
    <w:rsid w:val="00724273"/>
    <w:rsid w:val="00732F89"/>
    <w:rsid w:val="00744EEF"/>
    <w:rsid w:val="00755809"/>
    <w:rsid w:val="0076183B"/>
    <w:rsid w:val="00771DC0"/>
    <w:rsid w:val="007912BC"/>
    <w:rsid w:val="0079383A"/>
    <w:rsid w:val="0079728B"/>
    <w:rsid w:val="007976C9"/>
    <w:rsid w:val="007B4DD7"/>
    <w:rsid w:val="007C152E"/>
    <w:rsid w:val="007C4BDE"/>
    <w:rsid w:val="007D1F54"/>
    <w:rsid w:val="007F0BAB"/>
    <w:rsid w:val="007F6123"/>
    <w:rsid w:val="0081001C"/>
    <w:rsid w:val="0081499F"/>
    <w:rsid w:val="0081506F"/>
    <w:rsid w:val="00815319"/>
    <w:rsid w:val="00822C4E"/>
    <w:rsid w:val="0082324A"/>
    <w:rsid w:val="00832E13"/>
    <w:rsid w:val="00844F81"/>
    <w:rsid w:val="00845CA8"/>
    <w:rsid w:val="00846444"/>
    <w:rsid w:val="00853C27"/>
    <w:rsid w:val="00856249"/>
    <w:rsid w:val="0085759A"/>
    <w:rsid w:val="008640BA"/>
    <w:rsid w:val="00864C02"/>
    <w:rsid w:val="00865879"/>
    <w:rsid w:val="008739EF"/>
    <w:rsid w:val="008764E4"/>
    <w:rsid w:val="008809D8"/>
    <w:rsid w:val="0088410A"/>
    <w:rsid w:val="008A43CF"/>
    <w:rsid w:val="008B1DB2"/>
    <w:rsid w:val="008C17BE"/>
    <w:rsid w:val="008D7601"/>
    <w:rsid w:val="008E3349"/>
    <w:rsid w:val="008E7A00"/>
    <w:rsid w:val="0090071D"/>
    <w:rsid w:val="00903E52"/>
    <w:rsid w:val="00906A03"/>
    <w:rsid w:val="0091483A"/>
    <w:rsid w:val="00930C72"/>
    <w:rsid w:val="00935905"/>
    <w:rsid w:val="00946005"/>
    <w:rsid w:val="00946A00"/>
    <w:rsid w:val="00972102"/>
    <w:rsid w:val="009839A6"/>
    <w:rsid w:val="009919CF"/>
    <w:rsid w:val="009959BB"/>
    <w:rsid w:val="009A0622"/>
    <w:rsid w:val="009A19EB"/>
    <w:rsid w:val="009A6D56"/>
    <w:rsid w:val="009A788A"/>
    <w:rsid w:val="009B00B0"/>
    <w:rsid w:val="009B0CDC"/>
    <w:rsid w:val="009B2960"/>
    <w:rsid w:val="009E0974"/>
    <w:rsid w:val="009E44EB"/>
    <w:rsid w:val="00A017D7"/>
    <w:rsid w:val="00A04890"/>
    <w:rsid w:val="00A11A30"/>
    <w:rsid w:val="00A15E50"/>
    <w:rsid w:val="00A224B8"/>
    <w:rsid w:val="00A243A8"/>
    <w:rsid w:val="00A46BCB"/>
    <w:rsid w:val="00A54402"/>
    <w:rsid w:val="00A63BBB"/>
    <w:rsid w:val="00A81882"/>
    <w:rsid w:val="00A953A0"/>
    <w:rsid w:val="00AB295A"/>
    <w:rsid w:val="00AB503B"/>
    <w:rsid w:val="00AD24E0"/>
    <w:rsid w:val="00AE39EA"/>
    <w:rsid w:val="00AE78CC"/>
    <w:rsid w:val="00AF5D7B"/>
    <w:rsid w:val="00B06174"/>
    <w:rsid w:val="00B06E2C"/>
    <w:rsid w:val="00B2429B"/>
    <w:rsid w:val="00B31A73"/>
    <w:rsid w:val="00B45378"/>
    <w:rsid w:val="00B960B8"/>
    <w:rsid w:val="00BA54D2"/>
    <w:rsid w:val="00BB11BC"/>
    <w:rsid w:val="00BC3CF5"/>
    <w:rsid w:val="00BC6B2D"/>
    <w:rsid w:val="00BE277F"/>
    <w:rsid w:val="00BE2C2D"/>
    <w:rsid w:val="00BE32B7"/>
    <w:rsid w:val="00BE7DE6"/>
    <w:rsid w:val="00C0095B"/>
    <w:rsid w:val="00C11007"/>
    <w:rsid w:val="00C1445B"/>
    <w:rsid w:val="00C23F8A"/>
    <w:rsid w:val="00C31FC6"/>
    <w:rsid w:val="00C43A77"/>
    <w:rsid w:val="00C43D92"/>
    <w:rsid w:val="00C47B9E"/>
    <w:rsid w:val="00C547D7"/>
    <w:rsid w:val="00C66D57"/>
    <w:rsid w:val="00C74BF1"/>
    <w:rsid w:val="00C87CFF"/>
    <w:rsid w:val="00C93581"/>
    <w:rsid w:val="00C97886"/>
    <w:rsid w:val="00CA3508"/>
    <w:rsid w:val="00CE6E23"/>
    <w:rsid w:val="00CF38AC"/>
    <w:rsid w:val="00D041AF"/>
    <w:rsid w:val="00D12368"/>
    <w:rsid w:val="00D24E40"/>
    <w:rsid w:val="00D2584C"/>
    <w:rsid w:val="00D55922"/>
    <w:rsid w:val="00D70506"/>
    <w:rsid w:val="00D75C58"/>
    <w:rsid w:val="00D810BB"/>
    <w:rsid w:val="00D84176"/>
    <w:rsid w:val="00D844D1"/>
    <w:rsid w:val="00D84853"/>
    <w:rsid w:val="00D87A05"/>
    <w:rsid w:val="00D90935"/>
    <w:rsid w:val="00D93E1A"/>
    <w:rsid w:val="00D96308"/>
    <w:rsid w:val="00DA156C"/>
    <w:rsid w:val="00DA2DF3"/>
    <w:rsid w:val="00E161B4"/>
    <w:rsid w:val="00E220C2"/>
    <w:rsid w:val="00E22404"/>
    <w:rsid w:val="00E2480A"/>
    <w:rsid w:val="00E332B8"/>
    <w:rsid w:val="00E44331"/>
    <w:rsid w:val="00E4668E"/>
    <w:rsid w:val="00E51431"/>
    <w:rsid w:val="00E5645E"/>
    <w:rsid w:val="00E73EB3"/>
    <w:rsid w:val="00E75AE8"/>
    <w:rsid w:val="00E8481A"/>
    <w:rsid w:val="00E90A54"/>
    <w:rsid w:val="00E92E33"/>
    <w:rsid w:val="00EA0D5D"/>
    <w:rsid w:val="00EA4C2A"/>
    <w:rsid w:val="00EA5FF7"/>
    <w:rsid w:val="00EB414C"/>
    <w:rsid w:val="00EB6AB2"/>
    <w:rsid w:val="00EC5FC7"/>
    <w:rsid w:val="00ED0087"/>
    <w:rsid w:val="00EE04A3"/>
    <w:rsid w:val="00EE7D44"/>
    <w:rsid w:val="00EF157F"/>
    <w:rsid w:val="00EF57D1"/>
    <w:rsid w:val="00F04267"/>
    <w:rsid w:val="00F074AB"/>
    <w:rsid w:val="00F22B3C"/>
    <w:rsid w:val="00F25622"/>
    <w:rsid w:val="00F632E8"/>
    <w:rsid w:val="00F70D06"/>
    <w:rsid w:val="00F73983"/>
    <w:rsid w:val="00F801C5"/>
    <w:rsid w:val="00F91158"/>
    <w:rsid w:val="00F94ED0"/>
    <w:rsid w:val="00F965C0"/>
    <w:rsid w:val="00FA1FCB"/>
    <w:rsid w:val="00FA3C74"/>
    <w:rsid w:val="00FA4173"/>
    <w:rsid w:val="00FB4D35"/>
    <w:rsid w:val="00FC1385"/>
    <w:rsid w:val="00FD118A"/>
    <w:rsid w:val="00FD226A"/>
    <w:rsid w:val="00FD7CA6"/>
    <w:rsid w:val="00FE286A"/>
    <w:rsid w:val="00FF36E4"/>
    <w:rsid w:val="00FF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33DF3"/>
  <w15:chartTrackingRefBased/>
  <w15:docId w15:val="{B920B408-5735-824E-B631-D5E96620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1329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995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59B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5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59B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959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59B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C43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C434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C4347"/>
  </w:style>
  <w:style w:type="paragraph" w:styleId="ad">
    <w:name w:val="annotation subject"/>
    <w:basedOn w:val="ab"/>
    <w:next w:val="ab"/>
    <w:link w:val="ae"/>
    <w:uiPriority w:val="99"/>
    <w:semiHidden/>
    <w:unhideWhenUsed/>
    <w:rsid w:val="004C434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C4347"/>
    <w:rPr>
      <w:b/>
      <w:bCs/>
    </w:rPr>
  </w:style>
  <w:style w:type="paragraph" w:styleId="af">
    <w:name w:val="Revision"/>
    <w:hidden/>
    <w:uiPriority w:val="99"/>
    <w:semiHidden/>
    <w:rsid w:val="0079383A"/>
  </w:style>
  <w:style w:type="table" w:styleId="af0">
    <w:name w:val="Table Grid"/>
    <w:basedOn w:val="a1"/>
    <w:uiPriority w:val="39"/>
    <w:rsid w:val="00A4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21DFC-7A4C-48CD-9347-A6E79E01F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徳壮</dc:creator>
  <cp:keywords/>
  <dc:description/>
  <cp:lastModifiedBy>高 徳壮</cp:lastModifiedBy>
  <cp:revision>3</cp:revision>
  <cp:lastPrinted>2022-09-02T01:45:00Z</cp:lastPrinted>
  <dcterms:created xsi:type="dcterms:W3CDTF">2022-09-02T01:57:00Z</dcterms:created>
  <dcterms:modified xsi:type="dcterms:W3CDTF">2023-01-10T12:30:00Z</dcterms:modified>
</cp:coreProperties>
</file>